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4573" w:type="dxa"/>
        <w:tblInd w:w="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"/>
        <w:gridCol w:w="76"/>
        <w:gridCol w:w="2977"/>
        <w:gridCol w:w="992"/>
        <w:gridCol w:w="992"/>
        <w:gridCol w:w="1134"/>
        <w:gridCol w:w="992"/>
        <w:gridCol w:w="1134"/>
        <w:gridCol w:w="1134"/>
        <w:gridCol w:w="851"/>
        <w:gridCol w:w="992"/>
        <w:gridCol w:w="992"/>
        <w:gridCol w:w="993"/>
        <w:gridCol w:w="1134"/>
      </w:tblGrid>
      <w:tr w:rsidR="00B74CFD" w14:paraId="0E257981" w14:textId="77777777" w:rsidTr="00721B36">
        <w:trPr>
          <w:trHeight w:val="195"/>
        </w:trPr>
        <w:tc>
          <w:tcPr>
            <w:tcW w:w="1457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DEE23" w14:textId="38BA2093" w:rsidR="00B74CFD" w:rsidRDefault="002838B1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16"/>
                <w:szCs w:val="16"/>
              </w:rPr>
              <w:t xml:space="preserve">Table </w:t>
            </w:r>
            <w:r w:rsidR="00A50738">
              <w:rPr>
                <w:rFonts w:ascii="Helvetica Neue"/>
                <w:b/>
                <w:bCs/>
                <w:sz w:val="16"/>
                <w:szCs w:val="16"/>
              </w:rPr>
              <w:t>S</w:t>
            </w:r>
            <w:r>
              <w:rPr>
                <w:rFonts w:ascii="Helvetica Neue"/>
                <w:b/>
                <w:bCs/>
                <w:sz w:val="16"/>
                <w:szCs w:val="16"/>
              </w:rPr>
              <w:t>1.  Data for all figures and tables</w:t>
            </w:r>
          </w:p>
        </w:tc>
      </w:tr>
      <w:tr w:rsidR="00B74CFD" w14:paraId="3AFEE7D5" w14:textId="77777777" w:rsidTr="00721B36">
        <w:trPr>
          <w:trHeight w:val="200"/>
        </w:trPr>
        <w:tc>
          <w:tcPr>
            <w:tcW w:w="323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30A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Pathology</w:t>
            </w:r>
          </w:p>
        </w:tc>
        <w:tc>
          <w:tcPr>
            <w:tcW w:w="113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A8D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Signal intensity/b-value (s/mm</w:t>
            </w:r>
            <w:r>
              <w:rPr>
                <w:rFonts w:ascii="Helvetica Neue"/>
                <w:sz w:val="16"/>
                <w:szCs w:val="16"/>
                <w:vertAlign w:val="superscript"/>
              </w:rPr>
              <w:t>2</w:t>
            </w:r>
            <w:r>
              <w:rPr>
                <w:rFonts w:ascii="Helvetica Neue"/>
                <w:sz w:val="16"/>
                <w:szCs w:val="16"/>
              </w:rPr>
              <w:t>)</w:t>
            </w:r>
          </w:p>
        </w:tc>
      </w:tr>
      <w:tr w:rsidR="0022102B" w14:paraId="4F15D197" w14:textId="77777777" w:rsidTr="00721B36">
        <w:trPr>
          <w:trHeight w:val="200"/>
        </w:trPr>
        <w:tc>
          <w:tcPr>
            <w:tcW w:w="323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9A30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80C0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2A4F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051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63DC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DE3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3D8C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1266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B60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D92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73E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805D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0</w:t>
            </w:r>
          </w:p>
        </w:tc>
      </w:tr>
      <w:tr w:rsidR="0022102B" w14:paraId="1618ED3F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673B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Adopted cases (n = 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0D4A4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A9024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87286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E300E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67DD2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5E157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2B0B5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1CB06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672A9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969D4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DB8D8" w14:textId="77777777" w:rsidR="00B74CFD" w:rsidRDefault="00B74CFD"/>
        </w:tc>
      </w:tr>
      <w:tr w:rsidR="0022102B" w14:paraId="60E7EDB1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234E5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Benign lesions (n = 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41912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2A63F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0AF81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9C202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4678C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52EC3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FE4EE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E3C20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58444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03372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250F0" w14:textId="77777777" w:rsidR="00B74CFD" w:rsidRDefault="00B74CFD"/>
        </w:tc>
      </w:tr>
      <w:tr w:rsidR="0022102B" w14:paraId="61F4F89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67C5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DC63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Adenomatous goi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907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9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F320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6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EDDF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3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5C85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2636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1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C450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6.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1ED6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4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C33B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819D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52A3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0A41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7.363</w:t>
            </w:r>
          </w:p>
        </w:tc>
      </w:tr>
      <w:tr w:rsidR="0022102B" w14:paraId="605058D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10BE7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250FE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Ameloblast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A03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06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E8C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98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EF6E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87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422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85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B463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3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281F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7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047C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3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E8AE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5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402E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F63B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0D4C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277</w:t>
            </w:r>
          </w:p>
        </w:tc>
      </w:tr>
      <w:tr w:rsidR="0022102B" w14:paraId="5E5D2CD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E36C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87357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Ameloblast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DC4E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2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75B6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B8DC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B376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94D0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CBA8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C43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5C8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E04C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932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624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539</w:t>
            </w:r>
          </w:p>
        </w:tc>
      </w:tr>
      <w:tr w:rsidR="0022102B" w14:paraId="0125A5A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D685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92C65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Angiomy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9078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86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2313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9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6D1F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7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0BE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4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B03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1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AD09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9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19B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4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A270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7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6F0D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200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A3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07</w:t>
            </w:r>
          </w:p>
        </w:tc>
      </w:tr>
      <w:tr w:rsidR="0022102B" w14:paraId="58AB0166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123B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38C07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Keratocyst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/>
                <w:sz w:val="16"/>
                <w:szCs w:val="16"/>
              </w:rPr>
              <w:t>odontoge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FD3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1CD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F79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F62C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DD2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6058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F489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F967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BA75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EE4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FE32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515</w:t>
            </w:r>
          </w:p>
        </w:tc>
      </w:tr>
      <w:tr w:rsidR="0022102B" w14:paraId="59661740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18DE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DCDAE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Myofibr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8623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D38F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02D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4678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3F27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AA6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E47A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F1C6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122F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804A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72BB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3.603</w:t>
            </w:r>
          </w:p>
        </w:tc>
      </w:tr>
      <w:tr w:rsidR="0022102B" w14:paraId="424828B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6DC6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303D7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Odontoge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fib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6F21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3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27C4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1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5ABE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3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13C3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9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F44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773E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7.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73CD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5D3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7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970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138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0C59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291</w:t>
            </w:r>
          </w:p>
        </w:tc>
      </w:tr>
      <w:tr w:rsidR="0022102B" w14:paraId="1D873D4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FA51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C3ED0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Odontoge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fib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28FE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738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8DD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A38C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108E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055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65E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6ED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4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834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6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27A7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219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.367</w:t>
            </w:r>
          </w:p>
        </w:tc>
      </w:tr>
      <w:tr w:rsidR="0022102B" w14:paraId="68FCFDA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680D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AA7B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apill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0832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24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526A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27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864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1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1E20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13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9076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07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EB51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8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7158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81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240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8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4216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1D8E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C40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321</w:t>
            </w:r>
          </w:p>
        </w:tc>
      </w:tr>
      <w:tr w:rsidR="0022102B" w14:paraId="0B7DF131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CDF57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0F25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E808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56AF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69C1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E138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F72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CCBB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F63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DC3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684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5BA8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176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7.013</w:t>
            </w:r>
          </w:p>
        </w:tc>
      </w:tr>
      <w:tr w:rsidR="0022102B" w14:paraId="770FCBC0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AA2E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8DB1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A44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2.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329C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9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6A81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4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A2F7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2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B2D1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6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E7F5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6E8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5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D42D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A83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045A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D68F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581</w:t>
            </w:r>
          </w:p>
        </w:tc>
      </w:tr>
      <w:tr w:rsidR="0022102B" w14:paraId="00E95CBC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87BA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CE66D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0A9E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6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2051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B045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6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2A9D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B73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75F1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6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89FD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9FAA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21E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DDC4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88F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08</w:t>
            </w:r>
          </w:p>
        </w:tc>
      </w:tr>
      <w:tr w:rsidR="0022102B" w14:paraId="710ED88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7524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CD15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841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EE4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784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AC73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9F41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6893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A37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9B2D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FBA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9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76D0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DBA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1.655</w:t>
            </w:r>
          </w:p>
        </w:tc>
      </w:tr>
      <w:tr w:rsidR="0022102B" w14:paraId="3AE9360C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5A47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4033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B0F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30FA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CE2D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75C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460C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1C1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72AB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ECB7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00F9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2BD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A6A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782</w:t>
            </w:r>
          </w:p>
        </w:tc>
      </w:tr>
      <w:tr w:rsidR="0022102B" w14:paraId="71212B98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B2D7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D316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C6B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37B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2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898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05B9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5B28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DB6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91DA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335B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12B4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58B8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55F2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038</w:t>
            </w:r>
          </w:p>
        </w:tc>
      </w:tr>
      <w:tr w:rsidR="0022102B" w14:paraId="369CFB6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255C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1EBB1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BBF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1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A78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4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0ED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0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6E92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A69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2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AB37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4B4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00BA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C6E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E398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1FDA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539</w:t>
            </w:r>
          </w:p>
        </w:tc>
      </w:tr>
      <w:tr w:rsidR="0022102B" w14:paraId="6CA4136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5BBC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1392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962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6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86B9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2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40A0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23CC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3B1D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B048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9DD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DE5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0868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54D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F942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595</w:t>
            </w:r>
          </w:p>
        </w:tc>
      </w:tr>
      <w:tr w:rsidR="0022102B" w14:paraId="1DD328A5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A4CA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CBACD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733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5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3486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E61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5C4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D13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17B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5F6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D64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2E66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E66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FD9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5.79</w:t>
            </w:r>
          </w:p>
        </w:tc>
      </w:tr>
      <w:tr w:rsidR="0022102B" w14:paraId="3E68D6B8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B039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53A1B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2E28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8D17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7E70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768A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709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D2DC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33FA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EDC1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F1F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B18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6E4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8.503</w:t>
            </w:r>
          </w:p>
        </w:tc>
      </w:tr>
      <w:tr w:rsidR="0022102B" w14:paraId="7B2D7C66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230F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DC263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7021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81A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C3B9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5F1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170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E6C4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DAB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92C1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C1E2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CC5C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CF1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9.485</w:t>
            </w:r>
          </w:p>
        </w:tc>
      </w:tr>
      <w:tr w:rsidR="0022102B" w14:paraId="639270C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A5DA7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7883C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26B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7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BF6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1C0D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04BC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7F04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AA0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CCF0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F01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FFF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9A4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6694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4.222</w:t>
            </w:r>
          </w:p>
        </w:tc>
      </w:tr>
      <w:tr w:rsidR="0022102B" w14:paraId="6A36F0BB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CAEC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8C149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BD6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3A31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378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672F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5C2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62A3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E1D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EA71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C22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ED9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9E51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061</w:t>
            </w:r>
          </w:p>
        </w:tc>
      </w:tr>
      <w:tr w:rsidR="0022102B" w14:paraId="15C3043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E316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A968A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DD6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0E58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196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5504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677E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3DD2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6CB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D39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FD0C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A4C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2A00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55</w:t>
            </w:r>
          </w:p>
        </w:tc>
      </w:tr>
      <w:tr w:rsidR="0022102B" w14:paraId="459CB4B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6791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14F63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F5A9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218B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BB6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AA35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8504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CF60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67D5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48C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8FA5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9C6B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8F0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732</w:t>
            </w:r>
          </w:p>
        </w:tc>
      </w:tr>
      <w:tr w:rsidR="0022102B" w14:paraId="380B5B7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D4A3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3E364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71F8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1AB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BFB4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469E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F8D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189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38AF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6830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DECA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C8A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F988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231</w:t>
            </w:r>
          </w:p>
        </w:tc>
      </w:tr>
      <w:tr w:rsidR="0022102B" w14:paraId="68F67DB5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1D28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76CFF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Warthin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D63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6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10E3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2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BF0D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8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3F25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442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AB08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3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212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A1E5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CF3C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2047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7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259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</w:t>
            </w:r>
          </w:p>
        </w:tc>
      </w:tr>
      <w:tr w:rsidR="0022102B" w14:paraId="10B2753B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16EF5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Malignant lesions (n = 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A7D8E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F6E2E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29A07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BC4AE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4FB49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90294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4A02F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222A9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88356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36133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484AB" w14:textId="77777777" w:rsidR="00B74CFD" w:rsidRDefault="00B74CFD"/>
        </w:tc>
      </w:tr>
      <w:tr w:rsidR="0022102B" w14:paraId="369F63D6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81B7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3A06B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Aci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DF51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FA9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FC3A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2744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2A24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84E4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F63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040B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0586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CDE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D62A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397</w:t>
            </w:r>
          </w:p>
        </w:tc>
      </w:tr>
      <w:tr w:rsidR="0022102B" w14:paraId="17B197D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5CC2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6C67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Adenoid cystic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8C7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C63E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0B20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0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9FFE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BCA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8C6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8969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59D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FB41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D980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DEF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054</w:t>
            </w:r>
          </w:p>
        </w:tc>
      </w:tr>
      <w:tr w:rsidR="0022102B" w14:paraId="7FC0562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B0FF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F353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 xml:space="preserve">Carcinoma ex. </w:t>
            </w:r>
            <w:proofErr w:type="gramStart"/>
            <w:r>
              <w:rPr>
                <w:rFonts w:ascii="Helvetica Neue"/>
                <w:sz w:val="16"/>
                <w:szCs w:val="16"/>
              </w:rPr>
              <w:t>pleomorphic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86BD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D3B0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DFF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316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D541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F9E3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596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C09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4655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0426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018B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9.586</w:t>
            </w:r>
          </w:p>
        </w:tc>
      </w:tr>
      <w:tr w:rsidR="0022102B" w14:paraId="4A12B6C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703A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492C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 xml:space="preserve">Carcinoma ex. </w:t>
            </w:r>
            <w:proofErr w:type="gramStart"/>
            <w:r>
              <w:rPr>
                <w:rFonts w:ascii="Helvetica Neue"/>
                <w:sz w:val="16"/>
                <w:szCs w:val="16"/>
              </w:rPr>
              <w:t>pleomorphic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EFBF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3E96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DC54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5D26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516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FF3D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A9B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15A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92F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2DCC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D08A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07</w:t>
            </w:r>
          </w:p>
        </w:tc>
      </w:tr>
      <w:tr w:rsidR="0022102B" w14:paraId="1A5773C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AD9B7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F312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Dedifferentiated c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C64D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4E8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5FF3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C6B0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285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FC03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D49C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35A2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6CA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2824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BEB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831</w:t>
            </w:r>
          </w:p>
        </w:tc>
      </w:tr>
      <w:tr w:rsidR="0022102B" w14:paraId="367BB74B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296E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3F96F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4BE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900D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1F2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A392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FC00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66F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A4D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DFF8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0A7B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E46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B6E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98</w:t>
            </w:r>
          </w:p>
        </w:tc>
      </w:tr>
      <w:tr w:rsidR="0022102B" w14:paraId="28AFB485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3846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A1F55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0CC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4F0E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B782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C87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6D02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B564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9EF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2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C8E6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077B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E517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8513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767</w:t>
            </w:r>
          </w:p>
        </w:tc>
      </w:tr>
      <w:tr w:rsidR="0022102B" w14:paraId="0D2B756B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D258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6D795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95A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9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086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C3E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8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2966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9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14D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6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C99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64E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4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89A2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F952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8DDB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DAC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815</w:t>
            </w:r>
          </w:p>
        </w:tc>
      </w:tr>
      <w:tr w:rsidR="0022102B" w14:paraId="461AC83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432C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D033C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21A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2C9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2945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14E0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C4C6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2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AB7D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ACEE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139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9E6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F8A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51E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148</w:t>
            </w:r>
          </w:p>
        </w:tc>
      </w:tr>
      <w:tr w:rsidR="0022102B" w14:paraId="2D5F7F1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F3462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93DA4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E6C3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B01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FC57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6618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8844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8A5B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B11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71D5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DAF6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FEF7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2A6A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041</w:t>
            </w:r>
          </w:p>
        </w:tc>
      </w:tr>
      <w:tr w:rsidR="0022102B" w14:paraId="79722B5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BD1A6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6B8E7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049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F220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8A7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A09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5E61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8C7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A217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2BAA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086F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799A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FBF7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701</w:t>
            </w:r>
          </w:p>
        </w:tc>
      </w:tr>
      <w:tr w:rsidR="0022102B" w14:paraId="72D2A221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5E8B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DD08F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6BF2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F7C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C067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02FD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7F8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A16C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9568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9E2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101F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600F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06E4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729</w:t>
            </w:r>
          </w:p>
        </w:tc>
      </w:tr>
      <w:tr w:rsidR="0022102B" w14:paraId="02E2977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2C932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D4AB9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860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E625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F632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B5D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E05D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2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2A78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1B62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7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563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A498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3D0A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8863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704</w:t>
            </w:r>
          </w:p>
        </w:tc>
      </w:tr>
      <w:tr w:rsidR="0022102B" w14:paraId="7A17D8A0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9B12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F22B5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340F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F001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1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3687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8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A9B1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6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C3A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CE52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08B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7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F92C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FB3C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0324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4CF7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657</w:t>
            </w:r>
          </w:p>
        </w:tc>
      </w:tr>
      <w:tr w:rsidR="0022102B" w14:paraId="3297CB38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E6E81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238C9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93C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1FC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AF3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C38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FD5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CAA4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D063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51E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624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D583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DBD6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257</w:t>
            </w:r>
          </w:p>
        </w:tc>
      </w:tr>
      <w:tr w:rsidR="0022102B" w14:paraId="3A96549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C030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CFBA8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F4D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3555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D89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E403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27DE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4234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9AB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A29B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EDE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E3E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F8A3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591</w:t>
            </w:r>
          </w:p>
        </w:tc>
      </w:tr>
      <w:tr w:rsidR="0022102B" w14:paraId="4D332EB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730C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7BEBA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Lymoh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CBD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A54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1305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86B0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F85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146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450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E38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DAA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1AC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668E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672</w:t>
            </w:r>
          </w:p>
        </w:tc>
      </w:tr>
      <w:tr w:rsidR="0022102B" w14:paraId="1807270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4481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3F644" w14:textId="157AF898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5C71F103" w14:textId="0B986A91" w:rsidR="00B74CFD" w:rsidRDefault="002838B1" w:rsidP="0022102B">
            <w:pPr>
              <w:widowControl/>
              <w:jc w:val="left"/>
            </w:pPr>
            <w:proofErr w:type="spellStart"/>
            <w:proofErr w:type="gramStart"/>
            <w:r>
              <w:rPr>
                <w:rFonts w:ascii="Helvetica Neue"/>
                <w:sz w:val="16"/>
                <w:szCs w:val="16"/>
              </w:rPr>
              <w:t>fadenocarcinom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7EC5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371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F1FD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57F3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DD0A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A33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1666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356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D58A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6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FF9B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0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C51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7.028</w:t>
            </w:r>
          </w:p>
        </w:tc>
      </w:tr>
      <w:tr w:rsidR="0022102B" w14:paraId="37871280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2148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B0564" w14:textId="299F8A28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648B8EEF" w14:textId="3CA6F24F" w:rsidR="00B74CFD" w:rsidRDefault="002838B1">
            <w:pPr>
              <w:widowControl/>
              <w:jc w:val="left"/>
            </w:pPr>
            <w:proofErr w:type="gramStart"/>
            <w:r>
              <w:rPr>
                <w:rFonts w:ascii="Helvetica Neue"/>
                <w:sz w:val="16"/>
                <w:szCs w:val="16"/>
              </w:rPr>
              <w:t>adenocarcinom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7509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CCF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FEF1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30A1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7B11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1557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859B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7D1F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F124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CF8F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73C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006</w:t>
            </w:r>
          </w:p>
        </w:tc>
      </w:tr>
      <w:tr w:rsidR="0022102B" w14:paraId="24103700" w14:textId="77777777" w:rsidTr="00721B36">
        <w:trPr>
          <w:trHeight w:val="39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D8A0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A17BC" w14:textId="6883D714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7504D3A1" w14:textId="43194CDF" w:rsidR="00B74CFD" w:rsidRDefault="002838B1">
            <w:pPr>
              <w:widowControl/>
              <w:jc w:val="left"/>
            </w:pPr>
            <w:proofErr w:type="gramStart"/>
            <w:r>
              <w:rPr>
                <w:rFonts w:ascii="Helvetica Neue"/>
                <w:sz w:val="16"/>
                <w:szCs w:val="16"/>
              </w:rPr>
              <w:t>adenoid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cystic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7C4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348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226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C24B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952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E9BB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781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798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17F3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9CAF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BBD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9.324</w:t>
            </w:r>
          </w:p>
        </w:tc>
      </w:tr>
      <w:tr w:rsidR="0022102B" w14:paraId="5B461AD2" w14:textId="77777777" w:rsidTr="00721B36">
        <w:trPr>
          <w:trHeight w:val="39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AB2F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A38A3" w14:textId="24DEFD19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2450C83C" w14:textId="4C7847B5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Helvetica Neue"/>
                <w:sz w:val="16"/>
                <w:szCs w:val="16"/>
              </w:rPr>
              <w:t>dedifferentiated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E6E1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2C0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6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250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4C2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03B6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4AA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C2A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64CA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7D5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45F6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C45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119</w:t>
            </w:r>
          </w:p>
        </w:tc>
      </w:tr>
      <w:tr w:rsidR="0022102B" w14:paraId="56AF4F25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FDDE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D37CB" w14:textId="19A071F7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6370CB2C" w14:textId="5A1AAD54" w:rsidR="00B74CFD" w:rsidRDefault="002838B1">
            <w:pPr>
              <w:widowControl/>
              <w:jc w:val="left"/>
            </w:pPr>
            <w:proofErr w:type="gramStart"/>
            <w:r>
              <w:rPr>
                <w:rFonts w:ascii="Helvetica Neue"/>
                <w:sz w:val="16"/>
                <w:szCs w:val="16"/>
              </w:rPr>
              <w:t>papillary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F322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49E0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E1B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4AB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F34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1D0B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19F8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0DE3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9F9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CC2A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397B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636</w:t>
            </w:r>
          </w:p>
        </w:tc>
      </w:tr>
      <w:tr w:rsidR="0022102B" w14:paraId="71CA5AA1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C233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3BC93" w14:textId="3B40C7F4" w:rsidR="0022102B" w:rsidRDefault="002838B1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1B6000F3" w14:textId="3F47DDEB" w:rsidR="00B74CFD" w:rsidRDefault="002838B1">
            <w:pPr>
              <w:widowControl/>
              <w:jc w:val="left"/>
            </w:pPr>
            <w:proofErr w:type="gramStart"/>
            <w:r>
              <w:rPr>
                <w:rFonts w:ascii="Helvetica Neue"/>
                <w:sz w:val="16"/>
                <w:szCs w:val="16"/>
              </w:rPr>
              <w:t>papillary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129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5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FB2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3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3ED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5780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5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97D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8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D021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5D83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7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38D3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E5B4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00E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BCED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4.317</w:t>
            </w:r>
          </w:p>
        </w:tc>
      </w:tr>
      <w:tr w:rsidR="0022102B" w14:paraId="70F0E60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3B47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03617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Malignant 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7F4F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E3F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BE8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EFBD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0A4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489B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3ED9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DEDC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8C3A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723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18D2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973</w:t>
            </w:r>
          </w:p>
        </w:tc>
      </w:tr>
      <w:tr w:rsidR="0022102B" w14:paraId="7C64F55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6C5EF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43EA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Nasopharyngea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4B5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A72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9BE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C11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E7DB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9E1E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BF75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BB23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004D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6ED1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394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863</w:t>
            </w:r>
          </w:p>
        </w:tc>
      </w:tr>
      <w:tr w:rsidR="0022102B" w14:paraId="24E678D6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4508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27A7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apillary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0701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8BB7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C4B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C18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889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B72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C583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0A38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F17D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24ED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6C5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803</w:t>
            </w:r>
          </w:p>
        </w:tc>
      </w:tr>
      <w:tr w:rsidR="0022102B" w14:paraId="53DD7B4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7AD1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26BEE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alivary duc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378A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88DC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440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E9E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1DF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6BF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9D73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1478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28A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6AD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6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04CC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5.152</w:t>
            </w:r>
          </w:p>
        </w:tc>
      </w:tr>
      <w:tr w:rsidR="0022102B" w14:paraId="016F782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F33A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E485F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(squamous cell carcinoma, primar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B13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31D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C01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7D0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A92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6537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CE7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264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50DD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1889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1D0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1.373</w:t>
            </w:r>
          </w:p>
        </w:tc>
      </w:tr>
      <w:tr w:rsidR="0022102B" w14:paraId="3FE6019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1338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2A73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516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67CF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4A3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EA02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327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DF59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4645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A7BC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B6C3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35B8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4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B83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989</w:t>
            </w:r>
          </w:p>
        </w:tc>
      </w:tr>
      <w:tr w:rsidR="0022102B" w14:paraId="5A9F4F7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71374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4C0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C02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7DE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F1B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4F0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58F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59AB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D19B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1A83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F8C0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B523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DDC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634</w:t>
            </w:r>
          </w:p>
        </w:tc>
      </w:tr>
      <w:tr w:rsidR="0022102B" w14:paraId="4DB3437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997F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0751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DA2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AFC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92B8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8ECB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DBAD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590D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24D9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75C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09B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EFE2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9CE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312</w:t>
            </w:r>
          </w:p>
        </w:tc>
      </w:tr>
      <w:tr w:rsidR="0022102B" w14:paraId="3904812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10ED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4292D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C649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C96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7B26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4E3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1DE4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98F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E55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4EFD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2015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A589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4BD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426</w:t>
            </w:r>
          </w:p>
        </w:tc>
      </w:tr>
      <w:tr w:rsidR="0022102B" w14:paraId="3A28D7D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C6F1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FAE96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97E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4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684F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4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88F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4D73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7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184C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026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7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1022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3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C079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C87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E8EF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F180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955</w:t>
            </w:r>
          </w:p>
        </w:tc>
      </w:tr>
      <w:tr w:rsidR="0022102B" w14:paraId="0A65B54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C7E1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CFF6F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0141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EF31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7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FCF0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6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649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E03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F62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76C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1909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536A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F05F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529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386</w:t>
            </w:r>
          </w:p>
        </w:tc>
      </w:tr>
      <w:tr w:rsidR="0022102B" w14:paraId="582FB39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7B2D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3CFD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97C1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7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A6A6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0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0C86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8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5399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6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E25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EDC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7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1D5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AAA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6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1FB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68CD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50C8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84</w:t>
            </w:r>
          </w:p>
        </w:tc>
      </w:tr>
      <w:tr w:rsidR="0022102B" w14:paraId="35EE374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9D2C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78F68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559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0CF7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14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0474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C4D8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73E4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D55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B82B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1741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EEA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506B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735</w:t>
            </w:r>
          </w:p>
        </w:tc>
      </w:tr>
      <w:tr w:rsidR="0022102B" w14:paraId="08957D97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C42A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55F5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6D38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D12B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302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EEE3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50D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9E0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5246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174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8EFF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9FCF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78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6.372</w:t>
            </w:r>
          </w:p>
        </w:tc>
      </w:tr>
      <w:tr w:rsidR="0022102B" w14:paraId="6381417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FC86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8A46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82D6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3B44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796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D56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9AC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7E9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548D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7DF6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366C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C09F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703F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1.277</w:t>
            </w:r>
          </w:p>
        </w:tc>
      </w:tr>
      <w:tr w:rsidR="0022102B" w14:paraId="6A601B9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9B81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925B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9075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B8C5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3C97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578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54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F6D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784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FC6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FF1B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927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8F1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8.914</w:t>
            </w:r>
          </w:p>
        </w:tc>
      </w:tr>
      <w:tr w:rsidR="0022102B" w14:paraId="311CF05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EEFB6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EBEA8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50C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E78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3B4E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0E41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BAA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7A09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921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6A7A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B8DE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4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0EDD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7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1B0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2.289</w:t>
            </w:r>
          </w:p>
        </w:tc>
      </w:tr>
      <w:tr w:rsidR="0022102B" w14:paraId="2969574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D838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C0C9D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CC7D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8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A5C2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E9C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1A99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375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D78B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2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D10A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56A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87BA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C95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A75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9.433</w:t>
            </w:r>
          </w:p>
        </w:tc>
      </w:tr>
      <w:tr w:rsidR="0022102B" w14:paraId="47638799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672D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0C334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D69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8E5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8A8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7ED3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2F81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395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5682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891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D21F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C7BE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B68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704</w:t>
            </w:r>
          </w:p>
        </w:tc>
      </w:tr>
      <w:tr w:rsidR="0022102B" w14:paraId="5A09B03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5E05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CF2DB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D6F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4FD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B07A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16F5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8C54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6085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BDF7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949B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E287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2D9B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6E0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501</w:t>
            </w:r>
          </w:p>
        </w:tc>
      </w:tr>
      <w:tr w:rsidR="0022102B" w14:paraId="51CA828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B024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4449F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983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CC8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699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5FE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21A2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1D1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240A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74CB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6E0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318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D45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475</w:t>
            </w:r>
          </w:p>
        </w:tc>
      </w:tr>
      <w:tr w:rsidR="0022102B" w14:paraId="161E362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EB82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BB01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E7E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2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F82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DA4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227C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CF56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F50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0.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AAC6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491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2808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9ADA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8E8F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063</w:t>
            </w:r>
          </w:p>
        </w:tc>
      </w:tr>
      <w:tr w:rsidR="0022102B" w14:paraId="5352369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F6722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4405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5444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8A5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FB7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F35A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998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7F6A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DC1F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769D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424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F533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84D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8.794</w:t>
            </w:r>
          </w:p>
        </w:tc>
      </w:tr>
      <w:tr w:rsidR="0022102B" w14:paraId="214D555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5FC54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DED7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AFA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78F1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8E9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0878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D66D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03E6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68A2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F9F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5A28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7FC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F675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233</w:t>
            </w:r>
          </w:p>
        </w:tc>
      </w:tr>
      <w:tr w:rsidR="0022102B" w14:paraId="7FF61DE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0D748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FC0B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12B5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849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B633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B2F5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50DE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422B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4128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8B02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A5E2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9AD9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4798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85</w:t>
            </w:r>
          </w:p>
        </w:tc>
      </w:tr>
      <w:tr w:rsidR="0022102B" w14:paraId="1DF2C0E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72C06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09FB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B4E6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A832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4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57A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80F2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926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BA6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DCAA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3E4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840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2DCC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CF57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863</w:t>
            </w:r>
          </w:p>
        </w:tc>
      </w:tr>
      <w:tr w:rsidR="0022102B" w14:paraId="1A56751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E7D57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B20E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A6E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369E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2C40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6CC6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B99E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C05A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12C6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27F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548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9.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29AC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4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847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779</w:t>
            </w:r>
          </w:p>
        </w:tc>
      </w:tr>
      <w:tr w:rsidR="0022102B" w14:paraId="47DD7FBB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7888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D0585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9A9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39F7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AA14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B02D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862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86A8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C5BB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77A0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17D2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BA2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7E3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885</w:t>
            </w:r>
          </w:p>
        </w:tc>
      </w:tr>
      <w:tr w:rsidR="0022102B" w14:paraId="7AD3E04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9F151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B75B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087C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4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6FA3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A375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B091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949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91E9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66C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C249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45D9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8490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712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3.271</w:t>
            </w:r>
          </w:p>
        </w:tc>
      </w:tr>
      <w:tr w:rsidR="0022102B" w14:paraId="7CBFFF6C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F6154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5981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7F27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D5F6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4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0BCC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7863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9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423D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EF91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62C5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8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0F5B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F11D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B82C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5C0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602</w:t>
            </w:r>
          </w:p>
        </w:tc>
      </w:tr>
      <w:tr w:rsidR="0022102B" w14:paraId="2C8F074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6D92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698C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090E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453C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F9D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7B3D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B3D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DCEB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0D3B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80AF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8C7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9337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8332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2.946</w:t>
            </w:r>
          </w:p>
        </w:tc>
      </w:tr>
      <w:tr w:rsidR="0022102B" w14:paraId="1762B0D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62946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A220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8E20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30A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FA9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8D2E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EF3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544E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6.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1FE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FB6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1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C2BF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FD1F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7AB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5.237</w:t>
            </w:r>
          </w:p>
        </w:tc>
      </w:tr>
      <w:tr w:rsidR="0022102B" w14:paraId="3C1B56F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7E19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6D08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B718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E829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47FB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4A9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0120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006E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4E75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CBDE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E9FC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3C8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6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09BF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5.832</w:t>
            </w:r>
          </w:p>
        </w:tc>
      </w:tr>
      <w:tr w:rsidR="0022102B" w14:paraId="07EB398E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37F6A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C0F3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0F88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AAE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A25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4AA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FC65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9507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018E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7462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5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A4A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1.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48F1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9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2E22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0.516</w:t>
            </w:r>
          </w:p>
        </w:tc>
      </w:tr>
      <w:tr w:rsidR="0022102B" w14:paraId="2DBB936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BBD52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AF097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CD01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79FF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023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AD58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EF1B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CBAF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EB2A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8D82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868F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0AD8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E7C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8.601</w:t>
            </w:r>
          </w:p>
        </w:tc>
      </w:tr>
      <w:tr w:rsidR="0022102B" w14:paraId="44F7ACC3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221A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27BC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284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1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C0B0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FCB6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A3F2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578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690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514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6983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9994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AB80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1A51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033</w:t>
            </w:r>
          </w:p>
        </w:tc>
      </w:tr>
      <w:tr w:rsidR="0022102B" w14:paraId="273EB948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B9844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D6A55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4FBA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3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6CE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44F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9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4E8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6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919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D8FA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CB64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9E65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65D9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136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F37D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67</w:t>
            </w:r>
          </w:p>
        </w:tc>
      </w:tr>
      <w:tr w:rsidR="0022102B" w14:paraId="6E0DB28C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6C823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8BD6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71E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132F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CC5D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F4F4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3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146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F63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076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9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1F9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07B3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4380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694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565</w:t>
            </w:r>
          </w:p>
        </w:tc>
      </w:tr>
      <w:tr w:rsidR="0022102B" w14:paraId="34F94C75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79016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F4CC5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104EC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6A608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C41A6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F2E62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33E78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04568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36905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0AE2B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6A127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146FC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D0803" w14:textId="77777777" w:rsidR="00B74CFD" w:rsidRDefault="00B74CFD"/>
        </w:tc>
      </w:tr>
      <w:tr w:rsidR="0022102B" w14:paraId="4325C028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6F786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Excluded cases (n = 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2B369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993EA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C70DE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2CDF7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443FC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110C9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DBAC6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309E7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FEA2A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721DB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A84CE" w14:textId="77777777" w:rsidR="00B74CFD" w:rsidRDefault="00B74CFD"/>
        </w:tc>
      </w:tr>
      <w:tr w:rsidR="0022102B" w14:paraId="401FC8D7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998F9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Benign lesions (n = 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E4527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FA197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6EF13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EA836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7E048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3FAA1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2CF79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E3EC1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A5E3C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E01C1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640C6" w14:textId="77777777" w:rsidR="00B74CFD" w:rsidRDefault="00B74CFD"/>
        </w:tc>
      </w:tr>
      <w:tr w:rsidR="0022102B" w14:paraId="2B400ACB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8C2F0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B3B11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Hemangi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5D8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8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985A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7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96F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4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92E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4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5E3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1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22B0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5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99D5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7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6A8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8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9FDD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BA76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6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1D7C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262</w:t>
            </w:r>
          </w:p>
        </w:tc>
      </w:tr>
      <w:tr w:rsidR="0022102B" w14:paraId="6ED2B7AF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AE03E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983D7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Keratocyst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/>
                <w:sz w:val="16"/>
                <w:szCs w:val="16"/>
              </w:rPr>
              <w:t>odontoge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3965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5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C3DA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5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6480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3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4E60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1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9F6C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C44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1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3019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6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032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9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796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F6D0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1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5F2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236</w:t>
            </w:r>
          </w:p>
        </w:tc>
      </w:tr>
      <w:tr w:rsidR="0022102B" w14:paraId="687A74C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D9E4D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EAED6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Odontogen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/>
                <w:sz w:val="16"/>
                <w:szCs w:val="16"/>
              </w:rPr>
              <w:t>myx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630C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4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AA88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3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0E3B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3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DC48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9DE2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3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BD6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5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396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24BE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794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6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F03D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3F9F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3.252</w:t>
            </w:r>
          </w:p>
        </w:tc>
      </w:tr>
      <w:tr w:rsidR="0022102B" w14:paraId="650AF30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E67D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22E0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D49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9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3C20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9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6D6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6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BCEB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4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6249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5793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8D33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4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C4F9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9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5D61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38E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F4D7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3.898</w:t>
            </w:r>
          </w:p>
        </w:tc>
      </w:tr>
      <w:tr w:rsidR="0022102B" w14:paraId="6A7E59D1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AC4A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7752A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6AA2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A17C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EC1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5ED1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645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77CD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DD31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1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925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EE5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76B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8598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1.69</w:t>
            </w:r>
          </w:p>
        </w:tc>
      </w:tr>
      <w:tr w:rsidR="0022102B" w14:paraId="68BEB732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88A5C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0A05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34CC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7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4F96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5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FF9F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4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48E7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2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AEF4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8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B6F7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FB97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6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ADB8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6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4A6F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7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5C17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C08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246</w:t>
            </w:r>
          </w:p>
        </w:tc>
      </w:tr>
      <w:tr w:rsidR="0022102B" w14:paraId="6FDD6A4A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6F039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ABA3D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76FA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2598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1EC1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BB40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56F4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4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B5D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7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BD5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8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B2EA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88B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6974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728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26.332</w:t>
            </w:r>
          </w:p>
        </w:tc>
      </w:tr>
      <w:tr w:rsidR="0022102B" w14:paraId="4049FF2D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38335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D5880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914F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7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557B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6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2CC1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6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D5D0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7F13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6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D08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3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82B3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9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ECF6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73D8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3.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0CDE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8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7A0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363</w:t>
            </w:r>
          </w:p>
        </w:tc>
      </w:tr>
      <w:tr w:rsidR="0022102B" w14:paraId="7F8F8434" w14:textId="77777777" w:rsidTr="00721B36">
        <w:trPr>
          <w:trHeight w:val="20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F26BB" w14:textId="77777777" w:rsidR="00B74CFD" w:rsidRDefault="00B74CFD"/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DB56B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Pleomorphic ade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589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83C0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4AF0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BF74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99D0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7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91D2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F7F3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1117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1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8C97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4D69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8E68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4.308</w:t>
            </w:r>
          </w:p>
        </w:tc>
      </w:tr>
      <w:tr w:rsidR="0022102B" w14:paraId="4B78C8C6" w14:textId="77777777" w:rsidTr="00721B36">
        <w:trPr>
          <w:trHeight w:val="200"/>
        </w:trPr>
        <w:tc>
          <w:tcPr>
            <w:tcW w:w="3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FB893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Malignant lesions (n = 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8B8A5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0523A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F756D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8C830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4C15D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AE427" w14:textId="77777777" w:rsidR="00B74CFD" w:rsidRDefault="00B74CF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F7E11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41A1B" w14:textId="77777777" w:rsidR="00B74CFD" w:rsidRDefault="00B74CF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A6608" w14:textId="77777777" w:rsidR="00B74CFD" w:rsidRDefault="00B74CFD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93426" w14:textId="77777777" w:rsidR="00B74CFD" w:rsidRDefault="00B74C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25739" w14:textId="77777777" w:rsidR="00B74CFD" w:rsidRDefault="00B74CFD"/>
        </w:tc>
      </w:tr>
      <w:tr w:rsidR="0022102B" w14:paraId="176B765B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B2E11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32FB8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A954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9.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D09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200A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016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4901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9AA4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7899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741F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8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AC3B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4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2867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E48C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0.348</w:t>
            </w:r>
          </w:p>
        </w:tc>
      </w:tr>
      <w:tr w:rsidR="0022102B" w14:paraId="5B02193B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83609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DBADB" w14:textId="77777777" w:rsidR="00B74CFD" w:rsidRDefault="002838B1">
            <w:pPr>
              <w:widowControl/>
              <w:jc w:val="left"/>
            </w:pPr>
            <w:proofErr w:type="spellStart"/>
            <w:r>
              <w:rPr>
                <w:rFonts w:ascii="Helvetica Neue"/>
                <w:sz w:val="16"/>
                <w:szCs w:val="16"/>
              </w:rPr>
              <w:t>Ameloblastic</w:t>
            </w:r>
            <w:proofErr w:type="spellEnd"/>
            <w:r>
              <w:rPr>
                <w:rFonts w:ascii="Helvetica Neue"/>
                <w:sz w:val="16"/>
                <w:szCs w:val="16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6374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51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28E5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5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B24E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4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46DF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42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B7CB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9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C462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1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D3A6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7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6B6F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5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6265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9.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A37D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7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E0C1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6.807</w:t>
            </w:r>
          </w:p>
        </w:tc>
      </w:tr>
      <w:tr w:rsidR="0022102B" w14:paraId="3D1BE2D0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ECE96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5EFF6" w14:textId="3F43B076" w:rsidR="0022102B" w:rsidRDefault="0022102B" w:rsidP="0022102B">
            <w:pPr>
              <w:widowControl/>
              <w:jc w:val="left"/>
              <w:rPr>
                <w:rFonts w:ascii="Helvetica Neue"/>
                <w:sz w:val="16"/>
                <w:szCs w:val="16"/>
              </w:rPr>
            </w:pPr>
            <w:r>
              <w:rPr>
                <w:rFonts w:ascii="Helvetica Neue"/>
                <w:sz w:val="16"/>
                <w:szCs w:val="16"/>
              </w:rPr>
              <w:t>Lymph</w:t>
            </w:r>
            <w:r w:rsidR="00770504">
              <w:rPr>
                <w:rFonts w:ascii="Helvetica Neue"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Helvetica Neue"/>
                <w:sz w:val="16"/>
                <w:szCs w:val="16"/>
              </w:rPr>
              <w:t xml:space="preserve">node metastasis </w:t>
            </w:r>
          </w:p>
          <w:p w14:paraId="53984EBF" w14:textId="49B35B64" w:rsidR="00B74CFD" w:rsidRDefault="002838B1" w:rsidP="0022102B">
            <w:pPr>
              <w:widowControl/>
              <w:jc w:val="left"/>
            </w:pPr>
            <w:proofErr w:type="gramStart"/>
            <w:r>
              <w:rPr>
                <w:rFonts w:ascii="Helvetica Neue"/>
                <w:sz w:val="16"/>
                <w:szCs w:val="16"/>
              </w:rPr>
              <w:t>papillary</w:t>
            </w:r>
            <w:proofErr w:type="gramEnd"/>
            <w:r>
              <w:rPr>
                <w:rFonts w:ascii="Helvetica Neue"/>
                <w:sz w:val="16"/>
                <w:szCs w:val="16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1D1C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4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9715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3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E23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2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C3E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B6D9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8488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0.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2EA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E0A8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78D2E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FDB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2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6DD7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1.86</w:t>
            </w:r>
          </w:p>
        </w:tc>
      </w:tr>
      <w:tr w:rsidR="0022102B" w14:paraId="26E3810B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90B2B" w14:textId="449361AC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E670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2914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BB9D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63D2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51AB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DFF7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E928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75EF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400F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6546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0EE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E551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2.05</w:t>
            </w:r>
          </w:p>
        </w:tc>
      </w:tr>
      <w:tr w:rsidR="0022102B" w14:paraId="2A84822C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A3820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7CEC8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4C07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7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8C3E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FC4D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E483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5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61C7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F90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9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7DAC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23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02FD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18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87CD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101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9F1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16AA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228</w:t>
            </w:r>
          </w:p>
        </w:tc>
      </w:tr>
      <w:tr w:rsidR="0022102B" w14:paraId="634EF4CF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2AA2D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7522C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Neuroendocrine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822F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18A4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7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1F8D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43B6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7BC74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5866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21C92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EF04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4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3673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CA4D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DC65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3.684</w:t>
            </w:r>
          </w:p>
        </w:tc>
      </w:tr>
      <w:tr w:rsidR="0022102B" w14:paraId="4A974ABF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2971E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C45A5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8AC6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2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B912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BC6C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4A83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8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51DC5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3CA5C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2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7035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75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6F06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0645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8.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5942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0EBE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3.62</w:t>
            </w:r>
          </w:p>
        </w:tc>
      </w:tr>
      <w:tr w:rsidR="0022102B" w14:paraId="3B9B26DE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B59F4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6B3F2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1F74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9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8004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FD1C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5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F904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F4E4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B137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1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6D15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0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9BBEA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ADA9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3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0EA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45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5F028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1.276</w:t>
            </w:r>
          </w:p>
        </w:tc>
      </w:tr>
      <w:tr w:rsidR="0022102B" w14:paraId="55DE9D26" w14:textId="77777777" w:rsidTr="00721B36">
        <w:trPr>
          <w:trHeight w:val="200"/>
        </w:trPr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EE18C" w14:textId="77777777" w:rsidR="00B74CFD" w:rsidRDefault="00B74CF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F9BF8" w14:textId="77777777" w:rsidR="00B74CFD" w:rsidRDefault="002838B1">
            <w:pPr>
              <w:widowControl/>
              <w:jc w:val="left"/>
            </w:pPr>
            <w:r>
              <w:rPr>
                <w:rFonts w:ascii="Helvetica Neue"/>
                <w:sz w:val="16"/>
                <w:szCs w:val="16"/>
              </w:rPr>
              <w:t>SCC n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F1FFB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5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AC47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4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ED7E0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3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C886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1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919E7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9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387E3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5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0E88F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8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6684D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8.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C2E36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62.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59819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57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8BFB1" w14:textId="77777777" w:rsidR="00B74CFD" w:rsidRDefault="002838B1">
            <w:pPr>
              <w:widowControl/>
              <w:jc w:val="center"/>
            </w:pPr>
            <w:r>
              <w:rPr>
                <w:rFonts w:ascii="Helvetica Neue"/>
                <w:sz w:val="16"/>
                <w:szCs w:val="16"/>
              </w:rPr>
              <w:t>39.266</w:t>
            </w:r>
          </w:p>
        </w:tc>
      </w:tr>
    </w:tbl>
    <w:p w14:paraId="583FAF51" w14:textId="77777777" w:rsidR="00B74CFD" w:rsidRPr="009D7CF3" w:rsidRDefault="00B74CFD">
      <w:pPr>
        <w:rPr>
          <w:rFonts w:ascii="Helvetica Neue" w:hAnsi="Helvetica Neue"/>
        </w:rPr>
      </w:pPr>
    </w:p>
    <w:sectPr w:rsidR="00B74CFD" w:rsidRPr="009D7CF3" w:rsidSect="00721B36">
      <w:headerReference w:type="default" r:id="rId7"/>
      <w:footerReference w:type="default" r:id="rId8"/>
      <w:pgSz w:w="16840" w:h="11900" w:orient="landscape"/>
      <w:pgMar w:top="851" w:right="851" w:bottom="851" w:left="964" w:header="1064" w:footer="12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CC873" w14:textId="77777777" w:rsidR="002838B1" w:rsidRDefault="002838B1">
      <w:r>
        <w:separator/>
      </w:r>
    </w:p>
  </w:endnote>
  <w:endnote w:type="continuationSeparator" w:id="0">
    <w:p w14:paraId="5752C291" w14:textId="77777777" w:rsidR="002838B1" w:rsidRDefault="0028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15339" w14:textId="77777777" w:rsidR="002838B1" w:rsidRDefault="002838B1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5A193" w14:textId="77777777" w:rsidR="002838B1" w:rsidRDefault="002838B1">
      <w:r>
        <w:separator/>
      </w:r>
    </w:p>
  </w:footnote>
  <w:footnote w:type="continuationSeparator" w:id="0">
    <w:p w14:paraId="11AA9303" w14:textId="77777777" w:rsidR="002838B1" w:rsidRDefault="002838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B3A7C" w14:textId="77777777" w:rsidR="002838B1" w:rsidRDefault="002838B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74CFD"/>
    <w:rsid w:val="001E33D1"/>
    <w:rsid w:val="0022102B"/>
    <w:rsid w:val="002838B1"/>
    <w:rsid w:val="004D64EE"/>
    <w:rsid w:val="00721B36"/>
    <w:rsid w:val="00770504"/>
    <w:rsid w:val="009D7CF3"/>
    <w:rsid w:val="00A50738"/>
    <w:rsid w:val="00B1162B"/>
    <w:rsid w:val="00B74CFD"/>
    <w:rsid w:val="00F8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33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59</Words>
  <Characters>8889</Characters>
  <Application>Microsoft Macintosh Word</Application>
  <DocSecurity>0</DocSecurity>
  <Lines>74</Lines>
  <Paragraphs>20</Paragraphs>
  <ScaleCrop>false</ScaleCrop>
  <Company/>
  <LinksUpToDate>false</LinksUpToDate>
  <CharactersWithSpaces>10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</cp:lastModifiedBy>
  <cp:revision>10</cp:revision>
  <cp:lastPrinted>2014-10-10T04:18:00Z</cp:lastPrinted>
  <dcterms:created xsi:type="dcterms:W3CDTF">2014-10-10T03:12:00Z</dcterms:created>
  <dcterms:modified xsi:type="dcterms:W3CDTF">2014-10-28T01:00:00Z</dcterms:modified>
</cp:coreProperties>
</file>